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84A02" w14:textId="1E5F27E4" w:rsidR="0025604D" w:rsidRDefault="0025604D" w:rsidP="001514A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nl-NL"/>
        </w:rPr>
      </w:pPr>
      <w:r w:rsidRPr="00C91FB8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First environmental survey of </w:t>
      </w:r>
      <w:proofErr w:type="spellStart"/>
      <w:r w:rsidRPr="00C91FB8">
        <w:rPr>
          <w:rFonts w:ascii="Arial" w:eastAsia="Times New Roman" w:hAnsi="Arial" w:cs="Arial"/>
          <w:b/>
          <w:bCs/>
          <w:color w:val="000000"/>
          <w:lang w:val="en-US" w:eastAsia="nl-NL"/>
        </w:rPr>
        <w:t>S</w:t>
      </w:r>
      <w:r w:rsidRPr="00C91FB8">
        <w:rPr>
          <w:rFonts w:ascii="Arial" w:eastAsia="Times New Roman" w:hAnsi="Arial" w:cs="Arial"/>
          <w:b/>
          <w:bCs/>
          <w:i/>
          <w:iCs/>
          <w:color w:val="000000"/>
          <w:lang w:val="en-US" w:eastAsia="nl-NL"/>
        </w:rPr>
        <w:t>cedosporium</w:t>
      </w:r>
      <w:proofErr w:type="spellEnd"/>
      <w:r w:rsidRPr="00C91FB8">
        <w:rPr>
          <w:rFonts w:ascii="Arial" w:eastAsia="Times New Roman" w:hAnsi="Arial" w:cs="Arial"/>
          <w:b/>
          <w:bCs/>
          <w:i/>
          <w:iCs/>
          <w:color w:val="000000"/>
          <w:lang w:val="en-US" w:eastAsia="nl-NL"/>
        </w:rPr>
        <w:t xml:space="preserve"> </w:t>
      </w:r>
      <w:r w:rsidRPr="00C91FB8">
        <w:rPr>
          <w:rFonts w:ascii="Arial" w:eastAsia="Times New Roman" w:hAnsi="Arial" w:cs="Arial"/>
          <w:b/>
          <w:bCs/>
          <w:color w:val="000000"/>
          <w:lang w:val="en-US" w:eastAsia="nl-NL"/>
        </w:rPr>
        <w:t>species in Lebanon.</w:t>
      </w:r>
      <w:r w:rsidR="008D2A82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 </w:t>
      </w:r>
      <w:r w:rsidR="008D2A82" w:rsidRPr="00040D9C">
        <w:rPr>
          <w:rFonts w:ascii="Arial" w:eastAsia="Tahoma" w:hAnsi="Arial" w:cs="Arial"/>
          <w:b/>
          <w:i/>
          <w:iCs/>
          <w:color w:val="000000" w:themeColor="text1"/>
          <w:lang w:val="en-US"/>
        </w:rPr>
        <w:t>Frontiers in Cellular and Infection Microbiology</w:t>
      </w:r>
      <w:r w:rsidR="008D2A82">
        <w:rPr>
          <w:rFonts w:ascii="Arial" w:eastAsia="Tahoma" w:hAnsi="Arial" w:cs="Arial"/>
          <w:b/>
          <w:color w:val="000000" w:themeColor="text1"/>
          <w:lang w:val="en-US"/>
        </w:rPr>
        <w:t>.</w:t>
      </w:r>
    </w:p>
    <w:p w14:paraId="45BCC412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</w:pPr>
      <w:r w:rsidRPr="00C91FB8">
        <w:rPr>
          <w:rFonts w:ascii="Arial" w:eastAsia="Tahoma" w:hAnsi="Arial" w:cs="Arial"/>
          <w:b/>
          <w:color w:val="000000" w:themeColor="text1"/>
          <w:lang w:val="en-US"/>
        </w:rPr>
        <w:t>Sara Mina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1*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C91FB8">
        <w:rPr>
          <w:rFonts w:ascii="Arial" w:eastAsia="Tahoma" w:hAnsi="Arial" w:cs="Arial"/>
          <w:b/>
          <w:color w:val="000000" w:themeColor="text1"/>
          <w:lang w:val="en-US"/>
        </w:rPr>
        <w:t>Hajar</w:t>
      </w:r>
      <w:proofErr w:type="spellEnd"/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 Yaakoub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,3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C91FB8">
        <w:rPr>
          <w:rFonts w:ascii="Arial" w:eastAsia="Tahoma" w:hAnsi="Arial" w:cs="Arial"/>
          <w:b/>
          <w:color w:val="000000" w:themeColor="text1"/>
          <w:lang w:val="en-US"/>
        </w:rPr>
        <w:t>Bienvenue</w:t>
      </w:r>
      <w:proofErr w:type="spellEnd"/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 Razafimandimby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C91FB8">
        <w:rPr>
          <w:rFonts w:ascii="Arial" w:eastAsia="Tahoma" w:hAnsi="Arial" w:cs="Arial"/>
          <w:b/>
          <w:color w:val="000000" w:themeColor="text1"/>
          <w:lang w:val="en-US"/>
        </w:rPr>
        <w:t>Elske</w:t>
      </w:r>
      <w:proofErr w:type="spellEnd"/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 Dwars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4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, </w:t>
      </w:r>
      <w:proofErr w:type="spellStart"/>
      <w:r w:rsidRPr="00C91FB8">
        <w:rPr>
          <w:rFonts w:ascii="Arial" w:eastAsia="Tahoma" w:hAnsi="Arial" w:cs="Arial"/>
          <w:b/>
          <w:color w:val="000000" w:themeColor="text1"/>
          <w:lang w:val="en-US"/>
        </w:rPr>
        <w:t>Méline</w:t>
      </w:r>
      <w:proofErr w:type="spellEnd"/>
      <w:r w:rsidRPr="00C91FB8">
        <w:rPr>
          <w:rFonts w:ascii="Arial" w:eastAsia="Tahoma" w:hAnsi="Arial" w:cs="Arial"/>
          <w:b/>
          <w:color w:val="000000" w:themeColor="text1"/>
          <w:lang w:val="en-US"/>
        </w:rPr>
        <w:t xml:space="preserve"> Wéry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5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>, Nicolas Papon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>, Wieland Meyer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4</w:t>
      </w:r>
      <w:r w:rsidRPr="00C91FB8">
        <w:rPr>
          <w:rFonts w:ascii="Arial" w:eastAsia="Tahoma" w:hAnsi="Arial" w:cs="Arial"/>
          <w:b/>
          <w:color w:val="000000" w:themeColor="text1"/>
          <w:lang w:val="en-US"/>
        </w:rPr>
        <w:t>, Jean-Philippe Bouchara</w:t>
      </w:r>
      <w:r w:rsidRPr="00C91FB8">
        <w:rPr>
          <w:rFonts w:ascii="Arial" w:eastAsia="Tahoma" w:hAnsi="Arial" w:cs="Arial"/>
          <w:b/>
          <w:color w:val="000000" w:themeColor="text1"/>
          <w:vertAlign w:val="superscript"/>
          <w:lang w:val="en-US"/>
        </w:rPr>
        <w:t>2</w:t>
      </w:r>
    </w:p>
    <w:p w14:paraId="75BAC911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lang w:val="en-US"/>
        </w:rPr>
      </w:pPr>
    </w:p>
    <w:p w14:paraId="19C08BE9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C91FB8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>1</w:t>
      </w:r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Department of Medical Laboratory Sciences, Faculty of Health Sciences, Beirut Arab University, Beirut, Lebanon.</w:t>
      </w:r>
    </w:p>
    <w:p w14:paraId="0AC43181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fr-FR"/>
        </w:rPr>
      </w:pPr>
      <w:r w:rsidRPr="002F4729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fr-FR"/>
        </w:rPr>
        <w:t xml:space="preserve">2 </w:t>
      </w:r>
      <w:proofErr w:type="spellStart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Univ</w:t>
      </w:r>
      <w:proofErr w:type="spellEnd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Angers, </w:t>
      </w:r>
      <w:proofErr w:type="spellStart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Univ</w:t>
      </w:r>
      <w:proofErr w:type="spellEnd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Brest, IRF, SFR ICAT, F-49000 Angers, France.</w:t>
      </w:r>
    </w:p>
    <w:p w14:paraId="23ABDCC2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fr-FR"/>
        </w:rPr>
      </w:pPr>
      <w:r w:rsidRPr="00C91FB8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fr-FR"/>
        </w:rPr>
        <w:t>3</w:t>
      </w:r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 xml:space="preserve"> Nantes Université, INRAE UMR-1280 </w:t>
      </w:r>
      <w:proofErr w:type="spellStart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PhAN</w:t>
      </w:r>
      <w:proofErr w:type="spellEnd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fr-FR"/>
        </w:rPr>
        <w:t>, F-44000 Nantes, France.</w:t>
      </w:r>
    </w:p>
    <w:p w14:paraId="1340CF7A" w14:textId="77777777" w:rsidR="0025604D" w:rsidRPr="002F4729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2F4729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 xml:space="preserve">4 </w:t>
      </w:r>
      <w:proofErr w:type="spellStart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>Westerdijk</w:t>
      </w:r>
      <w:proofErr w:type="spellEnd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Fungal Biodiversity Institute, Utrecht, The Netherlands.</w:t>
      </w:r>
    </w:p>
    <w:p w14:paraId="38643C5C" w14:textId="77777777" w:rsidR="0025604D" w:rsidRPr="00C91FB8" w:rsidRDefault="0025604D" w:rsidP="001514A9">
      <w:pP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C91FB8">
        <w:rPr>
          <w:rFonts w:ascii="Arial" w:eastAsia="Tahoma" w:hAnsi="Arial" w:cs="Arial"/>
          <w:color w:val="000000" w:themeColor="text1"/>
          <w:sz w:val="18"/>
          <w:szCs w:val="18"/>
          <w:vertAlign w:val="superscript"/>
          <w:lang w:val="en-US"/>
        </w:rPr>
        <w:t>5</w:t>
      </w:r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>Univ</w:t>
      </w:r>
      <w:proofErr w:type="spellEnd"/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 Angers, SFR ICAT, F-49000 Angers, France.</w:t>
      </w:r>
    </w:p>
    <w:p w14:paraId="786C625F" w14:textId="77777777" w:rsidR="0025604D" w:rsidRDefault="0025604D" w:rsidP="001514A9">
      <w:pPr>
        <w:pBdr>
          <w:bottom w:val="single" w:sz="6" w:space="1" w:color="auto"/>
        </w:pBdr>
        <w:spacing w:after="0" w:line="240" w:lineRule="auto"/>
        <w:rPr>
          <w:rFonts w:ascii="Arial" w:eastAsia="Tahoma" w:hAnsi="Arial" w:cs="Arial"/>
          <w:color w:val="000000" w:themeColor="text1"/>
          <w:sz w:val="18"/>
          <w:szCs w:val="18"/>
          <w:lang w:val="en-US"/>
        </w:rPr>
      </w:pPr>
    </w:p>
    <w:p w14:paraId="2BCA3A70" w14:textId="60636DC4" w:rsidR="0025604D" w:rsidRDefault="0025604D" w:rsidP="001514A9">
      <w:pPr>
        <w:pBdr>
          <w:bottom w:val="single" w:sz="6" w:space="1" w:color="auto"/>
        </w:pBdr>
        <w:spacing w:after="0" w:line="240" w:lineRule="auto"/>
        <w:rPr>
          <w:rStyle w:val="Hyperlink"/>
          <w:rFonts w:ascii="Arial" w:eastAsia="Tahoma" w:hAnsi="Arial" w:cs="Arial"/>
          <w:color w:val="000000" w:themeColor="text1"/>
          <w:sz w:val="18"/>
          <w:szCs w:val="18"/>
          <w:lang w:val="en-US"/>
        </w:rPr>
      </w:pPr>
      <w:r w:rsidRPr="00C91FB8">
        <w:rPr>
          <w:rFonts w:ascii="Arial" w:eastAsia="Tahoma" w:hAnsi="Arial" w:cs="Arial"/>
          <w:color w:val="000000" w:themeColor="text1"/>
          <w:sz w:val="18"/>
          <w:szCs w:val="18"/>
          <w:lang w:val="en-US"/>
        </w:rPr>
        <w:t xml:space="preserve">*Correspondence: </w:t>
      </w:r>
      <w:hyperlink r:id="rId4" w:history="1">
        <w:r w:rsidRPr="00C91FB8">
          <w:rPr>
            <w:rStyle w:val="Hyperlink"/>
            <w:rFonts w:ascii="Arial" w:eastAsia="Tahoma" w:hAnsi="Arial" w:cs="Arial"/>
            <w:color w:val="000000" w:themeColor="text1"/>
            <w:sz w:val="18"/>
            <w:szCs w:val="18"/>
            <w:lang w:val="en-US"/>
          </w:rPr>
          <w:t>s.mina@bau.edu.lb</w:t>
        </w:r>
      </w:hyperlink>
    </w:p>
    <w:p w14:paraId="08309CDA" w14:textId="1FB546C3" w:rsidR="0025604D" w:rsidRDefault="0025604D" w:rsidP="001514A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nl-NL"/>
        </w:rPr>
      </w:pPr>
    </w:p>
    <w:p w14:paraId="4BFE1995" w14:textId="2D794A6D" w:rsidR="0025604D" w:rsidRPr="001514A9" w:rsidRDefault="0025604D" w:rsidP="008D2A8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nl-NL"/>
        </w:rPr>
      </w:pPr>
      <w:r w:rsidRPr="001514A9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Supplementary Table </w:t>
      </w:r>
      <w:r w:rsidR="00D11142">
        <w:rPr>
          <w:rFonts w:ascii="Arial" w:eastAsia="Times New Roman" w:hAnsi="Arial" w:cs="Arial"/>
          <w:b/>
          <w:bCs/>
          <w:color w:val="000000"/>
          <w:lang w:val="en-US" w:eastAsia="nl-NL"/>
        </w:rPr>
        <w:t>1</w:t>
      </w:r>
      <w:bookmarkStart w:id="0" w:name="_GoBack"/>
      <w:bookmarkEnd w:id="0"/>
      <w:r w:rsidRPr="001514A9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: </w:t>
      </w:r>
      <w:r w:rsidRPr="008D2A82">
        <w:rPr>
          <w:rFonts w:ascii="Arial" w:eastAsia="Times New Roman" w:hAnsi="Arial" w:cs="Arial"/>
          <w:color w:val="000000"/>
          <w:lang w:val="en-US" w:eastAsia="nl-NL"/>
        </w:rPr>
        <w:t>L</w:t>
      </w:r>
      <w:r w:rsidRPr="00EB4977">
        <w:rPr>
          <w:rFonts w:ascii="Arial" w:eastAsia="Times New Roman" w:hAnsi="Arial" w:cs="Arial"/>
          <w:color w:val="000000"/>
          <w:lang w:val="en-US" w:eastAsia="nl-NL"/>
        </w:rPr>
        <w:t xml:space="preserve">ebanese </w:t>
      </w:r>
      <w:proofErr w:type="spellStart"/>
      <w:r w:rsidRPr="002F4729">
        <w:rPr>
          <w:rFonts w:ascii="Arial" w:eastAsia="Times New Roman" w:hAnsi="Arial" w:cs="Arial"/>
          <w:i/>
          <w:iCs/>
          <w:color w:val="000000"/>
          <w:lang w:val="en-US" w:eastAsia="nl-NL"/>
        </w:rPr>
        <w:t>Scedosporium</w:t>
      </w:r>
      <w:proofErr w:type="spellEnd"/>
      <w:r w:rsidRPr="00EB4977">
        <w:rPr>
          <w:rFonts w:ascii="Arial" w:eastAsia="Times New Roman" w:hAnsi="Arial" w:cs="Arial"/>
          <w:color w:val="000000"/>
          <w:lang w:val="en-US" w:eastAsia="nl-NL"/>
        </w:rPr>
        <w:t xml:space="preserve"> isolates and </w:t>
      </w:r>
      <w:proofErr w:type="spellStart"/>
      <w:r w:rsidRPr="00EB4977">
        <w:rPr>
          <w:rFonts w:ascii="Arial" w:eastAsia="Times New Roman" w:hAnsi="Arial" w:cs="Arial"/>
          <w:color w:val="000000"/>
          <w:lang w:val="en-US" w:eastAsia="nl-NL"/>
        </w:rPr>
        <w:t>GenBank</w:t>
      </w:r>
      <w:proofErr w:type="spellEnd"/>
      <w:r w:rsidRPr="00EB4977">
        <w:rPr>
          <w:rFonts w:ascii="Arial" w:eastAsia="Times New Roman" w:hAnsi="Arial" w:cs="Arial"/>
          <w:color w:val="000000"/>
          <w:lang w:val="en-US" w:eastAsia="nl-NL"/>
        </w:rPr>
        <w:t xml:space="preserve"> accession numbers of the ITS and </w:t>
      </w:r>
      <w:r w:rsidRPr="002F4729">
        <w:rPr>
          <w:rFonts w:ascii="Arial" w:eastAsia="Times New Roman" w:hAnsi="Arial" w:cs="Arial"/>
          <w:i/>
          <w:iCs/>
          <w:color w:val="000000"/>
          <w:lang w:val="en-US" w:eastAsia="nl-NL"/>
        </w:rPr>
        <w:t>BT2</w:t>
      </w:r>
      <w:r w:rsidRPr="00EB4977">
        <w:rPr>
          <w:rFonts w:ascii="Arial" w:eastAsia="Times New Roman" w:hAnsi="Arial" w:cs="Arial"/>
          <w:color w:val="000000"/>
          <w:lang w:val="en-US" w:eastAsia="nl-NL"/>
        </w:rPr>
        <w:t xml:space="preserve"> sequences obtained for species identification.</w:t>
      </w:r>
    </w:p>
    <w:p w14:paraId="6E28406B" w14:textId="6F1E3516" w:rsidR="0025604D" w:rsidRPr="001514A9" w:rsidRDefault="0025604D" w:rsidP="001514A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nl-NL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2570"/>
        <w:gridCol w:w="2265"/>
        <w:gridCol w:w="2028"/>
      </w:tblGrid>
      <w:tr w:rsidR="00233962" w:rsidRPr="001514A9" w14:paraId="1D66A9BC" w14:textId="77777777" w:rsidTr="00233962">
        <w:trPr>
          <w:trHeight w:val="340"/>
        </w:trPr>
        <w:tc>
          <w:tcPr>
            <w:tcW w:w="25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18D74" w14:textId="77777777" w:rsidR="00233962" w:rsidRPr="001514A9" w:rsidRDefault="00233962" w:rsidP="001514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AU number</w:t>
            </w:r>
          </w:p>
        </w:tc>
        <w:tc>
          <w:tcPr>
            <w:tcW w:w="25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C7F51" w14:textId="77777777" w:rsidR="00233962" w:rsidRPr="001514A9" w:rsidRDefault="00233962" w:rsidP="001514A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Species </w:t>
            </w:r>
          </w:p>
        </w:tc>
        <w:tc>
          <w:tcPr>
            <w:tcW w:w="4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D4114" w14:textId="7B578D3E" w:rsidR="00233962" w:rsidRPr="001514A9" w:rsidRDefault="00233962" w:rsidP="001514A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GenBank accession number</w:t>
            </w:r>
          </w:p>
        </w:tc>
      </w:tr>
      <w:tr w:rsidR="00233962" w:rsidRPr="001514A9" w14:paraId="201923B1" w14:textId="77777777" w:rsidTr="00233962">
        <w:trPr>
          <w:trHeight w:val="340"/>
        </w:trPr>
        <w:tc>
          <w:tcPr>
            <w:tcW w:w="25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21510" w14:textId="77777777" w:rsidR="00233962" w:rsidRPr="001514A9" w:rsidRDefault="00233962" w:rsidP="001514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EEB24" w14:textId="77777777" w:rsidR="00233962" w:rsidRPr="001514A9" w:rsidRDefault="00233962" w:rsidP="001514A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67BB2" w14:textId="77777777" w:rsidR="00233962" w:rsidRPr="001514A9" w:rsidRDefault="00233962" w:rsidP="001514A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ITS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FA63C" w14:textId="3C7A4B04" w:rsidR="00233962" w:rsidRPr="00233962" w:rsidRDefault="00233962" w:rsidP="001514A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2339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BT2</w:t>
            </w:r>
          </w:p>
        </w:tc>
      </w:tr>
      <w:tr w:rsidR="00233962" w:rsidRPr="001514A9" w14:paraId="0A433CFC" w14:textId="77777777" w:rsidTr="00233962">
        <w:trPr>
          <w:trHeight w:val="198"/>
        </w:trPr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4261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1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35BE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20D7" w14:textId="1FEF1A3A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7DD5" w14:textId="22B3391E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0</w:t>
            </w:r>
          </w:p>
        </w:tc>
      </w:tr>
      <w:tr w:rsidR="00233962" w:rsidRPr="001514A9" w14:paraId="41738D69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E14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5762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A767" w14:textId="68299BE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4DCE" w14:textId="50A2FADB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56</w:t>
            </w:r>
          </w:p>
        </w:tc>
      </w:tr>
      <w:tr w:rsidR="00233962" w:rsidRPr="001514A9" w14:paraId="584DC957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A1E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3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93A1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565C" w14:textId="1F4EFEA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39D7" w14:textId="177E7DED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57</w:t>
            </w:r>
          </w:p>
        </w:tc>
      </w:tr>
      <w:tr w:rsidR="00233962" w:rsidRPr="001514A9" w14:paraId="5E3A0413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F7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3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A76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628D" w14:textId="348C31A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34D2" w14:textId="6AB1A2D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58</w:t>
            </w:r>
          </w:p>
        </w:tc>
      </w:tr>
      <w:tr w:rsidR="00233962" w:rsidRPr="001514A9" w14:paraId="1A92AC06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80C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4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1AD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26F77" w14:textId="015A67A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CADF" w14:textId="3BC0353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1</w:t>
            </w:r>
          </w:p>
        </w:tc>
      </w:tr>
      <w:tr w:rsidR="00233962" w:rsidRPr="001514A9" w14:paraId="54CA4936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1F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4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0A7E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8DE24" w14:textId="044664A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6BDA" w14:textId="57C59003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2</w:t>
            </w:r>
          </w:p>
        </w:tc>
      </w:tr>
      <w:tr w:rsidR="00233962" w:rsidRPr="001514A9" w14:paraId="60854AE4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D3D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A815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47D3" w14:textId="1B903A5B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0F42" w14:textId="51329C8E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59</w:t>
            </w:r>
          </w:p>
        </w:tc>
      </w:tr>
      <w:tr w:rsidR="00233962" w:rsidRPr="001514A9" w14:paraId="20FCE49C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697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1FEC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DF30D" w14:textId="071B7250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7E52" w14:textId="1DACC8C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3</w:t>
            </w:r>
          </w:p>
        </w:tc>
      </w:tr>
      <w:tr w:rsidR="00233962" w:rsidRPr="001514A9" w14:paraId="3156746B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FD4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229D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boydi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3BE2" w14:textId="42FD128F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9629" w14:textId="089F684B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7</w:t>
            </w:r>
          </w:p>
        </w:tc>
      </w:tr>
      <w:tr w:rsidR="00233962" w:rsidRPr="001514A9" w14:paraId="69E26639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85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8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5E9E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4474" w14:textId="01BDCF95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C4C5" w14:textId="6670AB3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4</w:t>
            </w:r>
          </w:p>
        </w:tc>
      </w:tr>
      <w:tr w:rsidR="00233962" w:rsidRPr="001514A9" w14:paraId="7FC23319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C70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9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A577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68A0D" w14:textId="69D137D4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725E" w14:textId="0B65FA29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5</w:t>
            </w:r>
          </w:p>
        </w:tc>
      </w:tr>
      <w:tr w:rsidR="00233962" w:rsidRPr="001514A9" w14:paraId="7D8D0108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AB2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09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6CB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A3D5" w14:textId="1A57C2C5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E74B" w14:textId="623AB6CE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6</w:t>
            </w:r>
          </w:p>
        </w:tc>
      </w:tr>
      <w:tr w:rsidR="00233962" w:rsidRPr="001514A9" w14:paraId="5D3E15A4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97A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0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A3AD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1DBB" w14:textId="33D7C89F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1332" w14:textId="0183FAB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7</w:t>
            </w:r>
          </w:p>
        </w:tc>
      </w:tr>
      <w:tr w:rsidR="00233962" w:rsidRPr="001514A9" w14:paraId="794EC1D3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26D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0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6E0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41D6A" w14:textId="7838596B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4EB2" w14:textId="3F361E50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8</w:t>
            </w:r>
          </w:p>
        </w:tc>
      </w:tr>
      <w:tr w:rsidR="00233962" w:rsidRPr="001514A9" w14:paraId="71EF8F95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09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AA3B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036C" w14:textId="24CB6006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89AE" w14:textId="1A35C91E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69</w:t>
            </w:r>
          </w:p>
        </w:tc>
      </w:tr>
      <w:tr w:rsidR="00233962" w:rsidRPr="001514A9" w14:paraId="0951BC5C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9E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1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AC87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FC9E" w14:textId="292F8D4A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8053" w14:textId="1C7151FA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0</w:t>
            </w:r>
          </w:p>
        </w:tc>
      </w:tr>
      <w:tr w:rsidR="00233962" w:rsidRPr="001514A9" w14:paraId="7CC64BE8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E7C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1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6334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07EA" w14:textId="204C11D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98A8" w14:textId="4262A1A3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1</w:t>
            </w:r>
          </w:p>
        </w:tc>
      </w:tr>
      <w:tr w:rsidR="00233962" w:rsidRPr="001514A9" w14:paraId="67BE780E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C41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2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65E2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2493" w14:textId="21547923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7B00" w14:textId="5CDFBE6F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2</w:t>
            </w:r>
          </w:p>
        </w:tc>
      </w:tr>
      <w:tr w:rsidR="00233962" w:rsidRPr="001514A9" w14:paraId="5D941492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EC0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18-12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112D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BDC6" w14:textId="40B7F10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B261" w14:textId="0E998876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3</w:t>
            </w:r>
          </w:p>
        </w:tc>
      </w:tr>
      <w:tr w:rsidR="00233962" w:rsidRPr="001514A9" w14:paraId="3ACA28ED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FD02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3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F2A4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8B83" w14:textId="6BA5A38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7144" w14:textId="3314CC11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4</w:t>
            </w:r>
          </w:p>
        </w:tc>
      </w:tr>
      <w:tr w:rsidR="00233962" w:rsidRPr="001514A9" w14:paraId="2F7081A8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329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3.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9EA4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7BAD" w14:textId="4C7F6F06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F86E" w14:textId="3FE580AB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5</w:t>
            </w:r>
          </w:p>
        </w:tc>
      </w:tr>
      <w:tr w:rsidR="00233962" w:rsidRPr="001514A9" w14:paraId="4BEA5ED8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0E0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4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B8DC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9388" w14:textId="4FD3121E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8E57" w14:textId="6285E773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6</w:t>
            </w:r>
          </w:p>
        </w:tc>
      </w:tr>
      <w:tr w:rsidR="00233962" w:rsidRPr="001514A9" w14:paraId="57D96A97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9FE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3A31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EFFA" w14:textId="6F6AFA0A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72FE" w14:textId="460D23F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7</w:t>
            </w:r>
          </w:p>
        </w:tc>
      </w:tr>
      <w:tr w:rsidR="00233962" w:rsidRPr="001514A9" w14:paraId="58360812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769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17D7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2CBD" w14:textId="7607361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84FF" w14:textId="012A420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8</w:t>
            </w:r>
          </w:p>
        </w:tc>
      </w:tr>
      <w:tr w:rsidR="00233962" w:rsidRPr="001514A9" w14:paraId="5AA36E03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7C9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FD6A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EAC3" w14:textId="0DB3C05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ABB7" w14:textId="4D33EB52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79</w:t>
            </w:r>
          </w:p>
        </w:tc>
      </w:tr>
      <w:tr w:rsidR="00233962" w:rsidRPr="001514A9" w14:paraId="619F9B72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D75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8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9F9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D7DE" w14:textId="43E6A04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9DBA" w14:textId="5BD78E64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0</w:t>
            </w:r>
          </w:p>
        </w:tc>
      </w:tr>
      <w:tr w:rsidR="00233962" w:rsidRPr="001514A9" w14:paraId="7DE4CD8A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B11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1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9F2D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D402F" w14:textId="01A06386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2637" w14:textId="777E8351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1</w:t>
            </w:r>
          </w:p>
        </w:tc>
      </w:tr>
      <w:tr w:rsidR="00233962" w:rsidRPr="001514A9" w14:paraId="4CE7AD5F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4DD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2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0455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cedosporium</w:t>
            </w:r>
            <w:r w:rsidRPr="001514A9">
              <w:rPr>
                <w:rFonts w:ascii="Arial" w:eastAsia="Times New Roman" w:hAnsi="Arial" w:cs="Arial"/>
                <w:color w:val="222222"/>
                <w:lang w:eastAsia="nl-NL"/>
              </w:rPr>
              <w:t xml:space="preserve"> sp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E316" w14:textId="0116ABFA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06BF" w14:textId="4B80B755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4</w:t>
            </w:r>
          </w:p>
        </w:tc>
      </w:tr>
      <w:tr w:rsidR="00233962" w:rsidRPr="001514A9" w14:paraId="31840741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E323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2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9672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cedosporium</w:t>
            </w:r>
            <w:r w:rsidRPr="001514A9">
              <w:rPr>
                <w:rFonts w:ascii="Arial" w:eastAsia="Times New Roman" w:hAnsi="Arial" w:cs="Arial"/>
                <w:color w:val="222222"/>
                <w:lang w:eastAsia="nl-NL"/>
              </w:rPr>
              <w:t xml:space="preserve"> sp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80F4" w14:textId="5DD0544F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806F" w14:textId="240609ED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5</w:t>
            </w:r>
          </w:p>
        </w:tc>
      </w:tr>
      <w:tr w:rsidR="00233962" w:rsidRPr="001514A9" w14:paraId="0A12E5CE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5DE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0-2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A38A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cedosporium</w:t>
            </w:r>
            <w:r w:rsidRPr="001514A9">
              <w:rPr>
                <w:rFonts w:ascii="Arial" w:eastAsia="Times New Roman" w:hAnsi="Arial" w:cs="Arial"/>
                <w:color w:val="222222"/>
                <w:lang w:eastAsia="nl-NL"/>
              </w:rPr>
              <w:t xml:space="preserve"> sp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32F35" w14:textId="1C3F52C6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C053" w14:textId="16B79EF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6</w:t>
            </w:r>
          </w:p>
        </w:tc>
      </w:tr>
      <w:tr w:rsidR="00233962" w:rsidRPr="001514A9" w14:paraId="102E51D8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56A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221D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2DE9" w14:textId="445728A8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8BA0" w14:textId="1D5A49B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2</w:t>
            </w:r>
          </w:p>
        </w:tc>
      </w:tr>
      <w:tr w:rsidR="00233962" w:rsidRPr="001514A9" w14:paraId="187ACCD2" w14:textId="77777777" w:rsidTr="00245130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8157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4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D774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FA3A" w14:textId="5EBF8DBF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37635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1F63" w14:textId="2BCABF1C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3</w:t>
            </w:r>
          </w:p>
        </w:tc>
      </w:tr>
      <w:tr w:rsidR="00233962" w:rsidRPr="001514A9" w14:paraId="3EDB89FD" w14:textId="77777777" w:rsidTr="00D325A2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794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CC33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urantiac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5264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49100" w14:textId="60FFC75B" w:rsidR="00233962" w:rsidRPr="00233962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C5D2C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</w:tr>
      <w:tr w:rsidR="00233962" w:rsidRPr="001514A9" w14:paraId="49913AB9" w14:textId="77777777" w:rsidTr="00D325A2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259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8618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urantiac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998F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FE51" w14:textId="4F8FE0B3" w:rsidR="00233962" w:rsidRPr="00233962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C5D2C"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</w:tr>
      <w:tr w:rsidR="00233962" w:rsidRPr="001514A9" w14:paraId="18DCAD27" w14:textId="77777777" w:rsidTr="0025604D">
        <w:trPr>
          <w:trHeight w:val="198"/>
        </w:trPr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81E" w14:textId="77777777" w:rsidR="00233962" w:rsidRPr="001514A9" w:rsidRDefault="00233962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7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C69BB" w14:textId="77777777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piospermum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1D7B9B" w14:textId="5AAA7659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BA0F4D0" w14:textId="2E7D81F3" w:rsidR="00233962" w:rsidRPr="001514A9" w:rsidRDefault="00233962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24620</w:t>
            </w:r>
          </w:p>
        </w:tc>
      </w:tr>
      <w:tr w:rsidR="0025604D" w:rsidRPr="001514A9" w14:paraId="645DFA76" w14:textId="77777777" w:rsidTr="0025604D">
        <w:trPr>
          <w:trHeight w:val="198"/>
        </w:trPr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786C5" w14:textId="7AF093FF" w:rsidR="0025604D" w:rsidRPr="001514A9" w:rsidRDefault="0025604D" w:rsidP="00233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BAU2021-2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D9E865" w14:textId="6859924F" w:rsidR="0025604D" w:rsidRPr="001514A9" w:rsidRDefault="0025604D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</w:pPr>
            <w:r w:rsidRPr="001514A9">
              <w:rPr>
                <w:rFonts w:ascii="Arial" w:eastAsia="Times New Roman" w:hAnsi="Arial" w:cs="Arial"/>
                <w:i/>
                <w:iCs/>
                <w:color w:val="222222"/>
                <w:lang w:eastAsia="nl-NL"/>
              </w:rPr>
              <w:t>S. aurantiacum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B52057" w14:textId="049D47E5" w:rsidR="0025604D" w:rsidRDefault="0025604D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1514A9">
              <w:rPr>
                <w:rFonts w:ascii="Arial" w:eastAsia="Times New Roman" w:hAnsi="Arial" w:cs="Arial"/>
                <w:color w:val="000000"/>
                <w:lang w:eastAsia="nl-NL"/>
              </w:rPr>
              <w:t>PQ33009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9A6858B" w14:textId="109B7231" w:rsidR="0025604D" w:rsidRPr="001514A9" w:rsidRDefault="0025604D" w:rsidP="002339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</w:tr>
    </w:tbl>
    <w:p w14:paraId="3E6591D6" w14:textId="77777777" w:rsidR="000808D4" w:rsidRDefault="000808D4" w:rsidP="0025604D">
      <w:pPr>
        <w:spacing w:after="0" w:line="20" w:lineRule="exact"/>
      </w:pPr>
    </w:p>
    <w:sectPr w:rsidR="00080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A9"/>
    <w:rsid w:val="000808D4"/>
    <w:rsid w:val="0015073F"/>
    <w:rsid w:val="001514A9"/>
    <w:rsid w:val="001D1106"/>
    <w:rsid w:val="00233962"/>
    <w:rsid w:val="0025604D"/>
    <w:rsid w:val="005C047A"/>
    <w:rsid w:val="008D2A82"/>
    <w:rsid w:val="00B36FD9"/>
    <w:rsid w:val="00B53243"/>
    <w:rsid w:val="00D11142"/>
    <w:rsid w:val="00D12E61"/>
    <w:rsid w:val="00EB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08D5FC"/>
  <w15:chartTrackingRefBased/>
  <w15:docId w15:val="{9B980F7F-6108-49F3-B44B-77BC86B88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4A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4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560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3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mina@bau.edu.l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Dwars</dc:creator>
  <cp:keywords/>
  <dc:description/>
  <cp:lastModifiedBy>user</cp:lastModifiedBy>
  <cp:revision>2</cp:revision>
  <dcterms:created xsi:type="dcterms:W3CDTF">2025-02-25T20:23:00Z</dcterms:created>
  <dcterms:modified xsi:type="dcterms:W3CDTF">2025-02-25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003b4c86c58031763e1c5ec737e6a8c7144dbf04bd5577aecc4f3ba1cd2563</vt:lpwstr>
  </property>
</Properties>
</file>